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E55AD" w:rsidRPr="008D1BBF" w:rsidRDefault="002E55AD" w:rsidP="003849E5">
      <w:pPr>
        <w:tabs>
          <w:tab w:val="left" w:pos="142"/>
        </w:tabs>
        <w:spacing w:line="240" w:lineRule="auto"/>
        <w:ind w:left="-567"/>
        <w:rPr>
          <w:rFonts w:ascii="Times New Roman" w:hAnsi="Times New Roman" w:cs="Times New Roman"/>
          <w:b/>
          <w:bCs/>
          <w:lang w:val="en-US"/>
        </w:rPr>
      </w:pPr>
      <w:r w:rsidRPr="008D1BBF">
        <w:rPr>
          <w:rFonts w:ascii="Times New Roman" w:hAnsi="Times New Roman" w:cs="Times New Roman"/>
          <w:b/>
          <w:bCs/>
          <w:lang w:val="en-US"/>
        </w:rPr>
        <w:t>Supplement</w:t>
      </w:r>
      <w:r>
        <w:rPr>
          <w:rFonts w:ascii="Times New Roman" w:hAnsi="Times New Roman" w:cs="Times New Roman"/>
          <w:b/>
          <w:bCs/>
          <w:lang w:val="en-US"/>
        </w:rPr>
        <w:t xml:space="preserve">ary table </w:t>
      </w:r>
      <w:r w:rsidRPr="008D1BBF">
        <w:rPr>
          <w:rFonts w:ascii="Times New Roman" w:hAnsi="Times New Roman" w:cs="Times New Roman"/>
          <w:b/>
          <w:bCs/>
          <w:lang w:val="en-US"/>
        </w:rPr>
        <w:t xml:space="preserve">1. </w:t>
      </w:r>
      <w:r w:rsidRPr="00932809">
        <w:rPr>
          <w:rFonts w:ascii="Times New Roman" w:hAnsi="Times New Roman" w:cs="Times New Roman"/>
          <w:b/>
          <w:bCs/>
          <w:lang w:val="en-US"/>
        </w:rPr>
        <w:t>Detailed patient characteristics</w:t>
      </w:r>
      <w:r>
        <w:rPr>
          <w:rFonts w:ascii="Times New Roman" w:hAnsi="Times New Roman" w:cs="Times New Roman"/>
          <w:b/>
          <w:bCs/>
          <w:lang w:val="en-US"/>
        </w:rPr>
        <w:t>,</w:t>
      </w:r>
      <w:r w:rsidRPr="00932809">
        <w:rPr>
          <w:rFonts w:ascii="Times New Roman" w:hAnsi="Times New Roman" w:cs="Times New Roman"/>
          <w:b/>
          <w:bCs/>
          <w:lang w:val="en-US"/>
        </w:rPr>
        <w:t xml:space="preserve"> and antifungal susceptibilities of rare yeasts</w:t>
      </w:r>
    </w:p>
    <w:tbl>
      <w:tblPr>
        <w:tblStyle w:val="DzTablo5"/>
        <w:tblpPr w:leftFromText="141" w:rightFromText="141" w:vertAnchor="text" w:horzAnchor="margin" w:tblpX="-675" w:tblpY="314"/>
        <w:tblW w:w="13877" w:type="dxa"/>
        <w:tblLayout w:type="fixed"/>
        <w:tblLook w:val="04A0" w:firstRow="1" w:lastRow="0" w:firstColumn="1" w:lastColumn="0" w:noHBand="0" w:noVBand="1"/>
      </w:tblPr>
      <w:tblGrid>
        <w:gridCol w:w="846"/>
        <w:gridCol w:w="2835"/>
        <w:gridCol w:w="1417"/>
        <w:gridCol w:w="863"/>
        <w:gridCol w:w="2172"/>
        <w:gridCol w:w="783"/>
        <w:gridCol w:w="709"/>
        <w:gridCol w:w="709"/>
        <w:gridCol w:w="709"/>
        <w:gridCol w:w="708"/>
        <w:gridCol w:w="709"/>
        <w:gridCol w:w="709"/>
        <w:gridCol w:w="708"/>
      </w:tblGrid>
      <w:tr w:rsidR="002E55AD" w:rsidRPr="00DB0791" w:rsidTr="001B4F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961" w:type="dxa"/>
            <w:gridSpan w:val="4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ind w:hanging="46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Patients’ clinical information</w:t>
            </w:r>
          </w:p>
        </w:tc>
        <w:tc>
          <w:tcPr>
            <w:tcW w:w="791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ind w:hanging="4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ntifungal susceptibility results,</w:t>
            </w:r>
            <w:r w:rsidRPr="00DB07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MIC </w:t>
            </w:r>
            <w:r w:rsidRPr="00DB07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alues</w:t>
            </w:r>
            <w:r w:rsidRPr="00DB07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DB07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mg/L</w:t>
            </w:r>
            <w:r w:rsidRPr="00DB07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2E55AD" w:rsidRPr="00602FC8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6"/>
                <w:szCs w:val="16"/>
                <w:vertAlign w:val="superscript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  <w:t>A/G</w:t>
            </w: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2E55AD" w:rsidRPr="00BD78F4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linical featur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55AD" w:rsidRPr="00BD78F4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D78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55AD" w:rsidRPr="00BD78F4" w:rsidRDefault="002E55AD" w:rsidP="001B4F6C">
            <w:pPr>
              <w:spacing w:line="240" w:lineRule="auto"/>
              <w:ind w:hanging="4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D78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55AD" w:rsidRPr="00AE1CC0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E1C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55AD" w:rsidRPr="00BD78F4" w:rsidRDefault="002E55AD" w:rsidP="001B4F6C">
            <w:pPr>
              <w:spacing w:line="24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D78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M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55AD" w:rsidRPr="00BD78F4" w:rsidRDefault="002E55AD" w:rsidP="001B4F6C">
            <w:pPr>
              <w:spacing w:line="24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D78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FL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55AD" w:rsidRPr="00BD78F4" w:rsidRDefault="002E55AD" w:rsidP="001B4F6C">
            <w:pPr>
              <w:spacing w:line="24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D78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VR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55AD" w:rsidRPr="00BD78F4" w:rsidRDefault="002E55AD" w:rsidP="001B4F6C">
            <w:pPr>
              <w:spacing w:line="24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D78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PO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55AD" w:rsidRPr="00BD78F4" w:rsidRDefault="002E55AD" w:rsidP="001B4F6C">
            <w:pPr>
              <w:spacing w:line="24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D78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S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55AD" w:rsidRPr="00BD78F4" w:rsidRDefault="002E55AD" w:rsidP="001B4F6C">
            <w:pPr>
              <w:spacing w:line="24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D78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F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55AD" w:rsidRPr="00BD78F4" w:rsidRDefault="002E55AD" w:rsidP="001B4F6C">
            <w:pPr>
              <w:spacing w:line="24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D78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F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55AD" w:rsidRPr="00BD78F4" w:rsidRDefault="002E55AD" w:rsidP="001B4F6C">
            <w:pPr>
              <w:spacing w:line="24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D78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AS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auto"/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74/M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rebrovascular accident, ICU follow-u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AS 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Clavispora lusitaniae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19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ur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injuries</w:t>
            </w: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ICU follow-up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FG 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Clavispora lusitaniae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51/F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reast cancer</w:t>
            </w:r>
          </w:p>
        </w:tc>
        <w:tc>
          <w:tcPr>
            <w:tcW w:w="1417" w:type="dxa"/>
            <w:shd w:val="clear" w:color="auto" w:fill="auto"/>
          </w:tcPr>
          <w:p w:rsidR="002E55AD" w:rsidRPr="00534DC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34DC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ed</w:t>
            </w:r>
            <w:r w:rsidRPr="00534DC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efor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Clavispora lusitaniae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3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andhoff syndrome, ICU follow-up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LC 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Clavispora lusitaniae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4/F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est syndrome, ICU follow-up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LC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Clavispora lusitaniae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3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HC Class 2 deficiency, autologous stem cell transplant, ICU follow-up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34DC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ed</w:t>
            </w:r>
            <w:r w:rsidRPr="00534DC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efor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Clavispora lusitaniae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59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adder cancer, HT, DM, coronary artery disease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LC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Clavispora lusitaniae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65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patocellular carcinoma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34DC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ed</w:t>
            </w:r>
            <w:r w:rsidRPr="00534DC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efor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Clavispora lusitaniae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80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lon cancer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Clavispora lusitaniae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43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ur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injuries</w:t>
            </w: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ICU follow-up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S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Clavispora lusitaniae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77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Lung tuberculosis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KD, </w:t>
            </w: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rebrovascular accident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LC 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Clavispora lusitaniae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97/F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T, heart failure,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CU follow-up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LC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Clavispora lusitaniae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1/F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sophageal atresia, ICU follow-up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LC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Clavispora lusitaniae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56/F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rebrovascular accident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Clavispora lusitaniae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602FC8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vertAlign w:val="superscript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2/F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CID, ICU follow-up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S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Kluyveromyces marxianu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1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typical HUS, pontocerebellar hypoplasia, ICU follow-up 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FG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Kluyveromyces marxianu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74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ntral nervous system tumor, ICU follow-up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fused treatment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Kluyveromyces marxianu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56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LBCL, ICU follow-up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MB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Kluyveromyces marxianu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75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ML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RC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Kluyveromyces marxianu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20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ll ALL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LC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Kluyveromyces marxianu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60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ver transplantation, coronary artery disease, hypothyroidism, ICU follow-up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FG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602FC8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6"/>
                <w:szCs w:val="16"/>
                <w:vertAlign w:val="superscript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Kluyveromyces marxianus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59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ntral nervous system tumor, gastric perforation, ICU follow-up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34DC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ed</w:t>
            </w:r>
            <w:r w:rsidRPr="00534DC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efor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Kluyveromyces marxianu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2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euroblastoma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LC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Kluyveromyces marxianu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39/F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rvical cancer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LC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Kluyveromyces marxianu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44/F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nal transplantation, DM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LC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Kluyveromyces marxianu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5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euroblastoma</w:t>
            </w: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autologous stem cell transplantation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S + VRC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Kluyveromyces marxianu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15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urkitt lymphoma, ICU follow-up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MB + VRC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Magnusiomyces capitatu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16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ML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MB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Magnusiomyces capitatu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6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7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rebral palsy, ICU follow-up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FG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Magnusiomyces capitatu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6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66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ML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RC 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Magnusiomyces capitatu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55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art transplantation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Magnusiomyces capitatu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8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- cell </w:t>
            </w: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MB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55" w:hanging="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Wickerhamomyces anomalu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lastRenderedPageBreak/>
              <w:t>43/F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arynx cancer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LC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55" w:hanging="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Wickerhamomyces anomalu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6/F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nal transplantation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S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55" w:hanging="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Wickerhamomyces anomalu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68/F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varian cancer, HT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55" w:hanging="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Wickerhamomyces anomalu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5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9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ll ALL, ICU follow-u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prior antifungal use for IPA (AMB and VRC)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MB + VRC + CAS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55" w:hanging="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Meyerozyma guilliermondii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1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ML, allogeneic stem cell transplantation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MB + CAS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55" w:hanging="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Meyerozyma guilliermondii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602FC8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vertAlign w:val="superscript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9/M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M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a</w:t>
            </w: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logeneic stem cell transplantation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MB + CAS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55" w:hanging="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Meyerozyma guilliermondii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602FC8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vertAlign w:val="superscript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2/F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CID, ICU follow-up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AS 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55" w:hanging="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Meyerozyma guilliermondii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71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Lung cancer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KD, </w:t>
            </w: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CU follow-up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34DC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ed</w:t>
            </w:r>
            <w:r w:rsidRPr="00534DC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efor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55" w:hanging="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Magnusiomyces clavatu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57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nal transplantat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577F2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CU follow-u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prior antifungal use for mucormycosis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MB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55" w:hanging="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Magnusiomyces clavatu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6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51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ell ALL, HT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KD, </w:t>
            </w: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CU follow-u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prior antifungal use for IPA (VRC followed by AMB)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34DC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ed</w:t>
            </w:r>
            <w:r w:rsidRPr="00534DC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efor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iagnosis</w:t>
            </w: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55" w:hanging="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Magnusiomyces clavatu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18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hort bowel syndrome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LC 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55" w:hanging="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Candida dubliniensi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51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senteric ischemia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LC 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55" w:hanging="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Candida dubliniensi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68/F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rkinson, HT, ICU follow-up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LC 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55" w:hanging="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Candida dubliniensi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18/F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own syndrome, lymphoblastic leukemia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S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55" w:hanging="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Pichia</w:t>
            </w: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inconspicua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9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ntral nervous system tumor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S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55" w:hanging="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Pichia</w:t>
            </w: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inconspicua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6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72/F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LBCL, ICU follow-up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ed before diagnosis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55" w:hanging="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Cyberlindnera jadinii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39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or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lace</w:t>
            </w: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ccident (mult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auma), ICU follow-up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LC 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55" w:hanging="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Cyberlindnera jadinii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43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ncreatic cancer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fused treatment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55" w:hanging="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Rhodotorula mucilaginosa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3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SUD, liver transplantation, ICU follow-up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M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followed by</w:t>
            </w: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VRC 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55" w:hanging="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Rhodotorula mucilaginosa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6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4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64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ML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S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55" w:hanging="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Saccharomyces cerevisiae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gt;6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2E55AD" w:rsidRPr="00577F2D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88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T, DM, ICU follow-up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FG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55" w:hanging="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Yarrowia lipolytica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2E55AD" w:rsidRPr="00577F2D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27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LBCL, ICU follow-up</w:t>
            </w:r>
          </w:p>
        </w:tc>
        <w:tc>
          <w:tcPr>
            <w:tcW w:w="1417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FG</w:t>
            </w:r>
          </w:p>
        </w:tc>
        <w:tc>
          <w:tcPr>
            <w:tcW w:w="863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ind w:right="-155" w:hanging="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2172" w:type="dxa"/>
            <w:shd w:val="clear" w:color="auto" w:fill="auto"/>
          </w:tcPr>
          <w:p w:rsidR="002E55AD" w:rsidRPr="00577F2D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Candida auris</w:t>
            </w:r>
          </w:p>
        </w:tc>
        <w:tc>
          <w:tcPr>
            <w:tcW w:w="783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8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25</w:t>
            </w:r>
          </w:p>
        </w:tc>
        <w:tc>
          <w:tcPr>
            <w:tcW w:w="708" w:type="dxa"/>
            <w:shd w:val="clear" w:color="auto" w:fill="auto"/>
          </w:tcPr>
          <w:p w:rsidR="002E55AD" w:rsidRPr="00577F2D" w:rsidRDefault="002E55AD" w:rsidP="001B4F6C">
            <w:pPr>
              <w:spacing w:line="36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77F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25</w:t>
            </w:r>
          </w:p>
        </w:tc>
      </w:tr>
      <w:tr w:rsidR="002E55AD" w:rsidRPr="00213BAA" w:rsidTr="001B4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right w:val="none" w:sz="0" w:space="0" w:color="auto"/>
            </w:tcBorders>
            <w:shd w:val="clear" w:color="auto" w:fill="auto"/>
          </w:tcPr>
          <w:p w:rsidR="002E55AD" w:rsidRPr="00DB0791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35/M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:rsidR="002E55AD" w:rsidRPr="00213BAA" w:rsidRDefault="002E55AD" w:rsidP="001B4F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13B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eurobrucellosis</w:t>
            </w:r>
          </w:p>
        </w:tc>
        <w:tc>
          <w:tcPr>
            <w:tcW w:w="1417" w:type="dxa"/>
            <w:shd w:val="clear" w:color="auto" w:fill="auto"/>
          </w:tcPr>
          <w:p w:rsidR="002E55AD" w:rsidRPr="00213BAA" w:rsidRDefault="002E55AD" w:rsidP="001B4F6C">
            <w:pPr>
              <w:spacing w:line="240" w:lineRule="auto"/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63" w:type="dxa"/>
            <w:shd w:val="clear" w:color="auto" w:fill="auto"/>
          </w:tcPr>
          <w:p w:rsidR="002E55AD" w:rsidRPr="00213BAA" w:rsidRDefault="002E55AD" w:rsidP="001B4F6C">
            <w:pPr>
              <w:spacing w:line="240" w:lineRule="auto"/>
              <w:ind w:right="-155" w:hanging="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13B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shd w:val="clear" w:color="auto" w:fill="auto"/>
          </w:tcPr>
          <w:p w:rsidR="002E55AD" w:rsidRPr="00213BAA" w:rsidRDefault="002E55AD" w:rsidP="001B4F6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13BAA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Trichosporon asahii</w:t>
            </w:r>
          </w:p>
        </w:tc>
        <w:tc>
          <w:tcPr>
            <w:tcW w:w="783" w:type="dxa"/>
            <w:shd w:val="clear" w:color="auto" w:fill="auto"/>
          </w:tcPr>
          <w:p w:rsidR="002E55AD" w:rsidRPr="00213BAA" w:rsidRDefault="002E55AD" w:rsidP="001B4F6C">
            <w:pPr>
              <w:spacing w:line="36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3BA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09" w:type="dxa"/>
            <w:shd w:val="clear" w:color="auto" w:fill="auto"/>
          </w:tcPr>
          <w:p w:rsidR="002E55AD" w:rsidRPr="00213BAA" w:rsidRDefault="002E55AD" w:rsidP="001B4F6C">
            <w:pPr>
              <w:spacing w:line="36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3BA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2E55AD" w:rsidRPr="00213BAA" w:rsidRDefault="002E55AD" w:rsidP="001B4F6C">
            <w:pPr>
              <w:spacing w:line="36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3BA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09" w:type="dxa"/>
            <w:shd w:val="clear" w:color="auto" w:fill="auto"/>
          </w:tcPr>
          <w:p w:rsidR="002E55AD" w:rsidRPr="00213BAA" w:rsidRDefault="002E55AD" w:rsidP="001B4F6C">
            <w:pPr>
              <w:spacing w:line="36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3BA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8" w:type="dxa"/>
            <w:shd w:val="clear" w:color="auto" w:fill="auto"/>
          </w:tcPr>
          <w:p w:rsidR="002E55AD" w:rsidRPr="00213BAA" w:rsidRDefault="002E55AD" w:rsidP="001B4F6C">
            <w:pPr>
              <w:spacing w:line="36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3BA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9" w:type="dxa"/>
            <w:shd w:val="clear" w:color="auto" w:fill="auto"/>
          </w:tcPr>
          <w:p w:rsidR="002E55AD" w:rsidRPr="00213BAA" w:rsidRDefault="002E55AD" w:rsidP="001B4F6C">
            <w:pPr>
              <w:spacing w:line="36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3BA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9" w:type="dxa"/>
            <w:shd w:val="clear" w:color="auto" w:fill="auto"/>
          </w:tcPr>
          <w:p w:rsidR="002E55AD" w:rsidRPr="00213BAA" w:rsidRDefault="002E55AD" w:rsidP="001B4F6C">
            <w:pPr>
              <w:spacing w:line="36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3BA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gt;4</w:t>
            </w:r>
          </w:p>
        </w:tc>
        <w:tc>
          <w:tcPr>
            <w:tcW w:w="708" w:type="dxa"/>
            <w:shd w:val="clear" w:color="auto" w:fill="auto"/>
          </w:tcPr>
          <w:p w:rsidR="002E55AD" w:rsidRPr="00213BAA" w:rsidRDefault="002E55AD" w:rsidP="001B4F6C">
            <w:pPr>
              <w:spacing w:line="360" w:lineRule="auto"/>
              <w:ind w:hanging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3BA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gt;4</w:t>
            </w:r>
          </w:p>
        </w:tc>
      </w:tr>
      <w:tr w:rsidR="002E55AD" w:rsidRPr="00213BAA" w:rsidTr="001B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nil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2E55AD" w:rsidRPr="00602FC8" w:rsidRDefault="002E55AD" w:rsidP="001B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vertAlign w:val="superscript"/>
                <w:lang w:val="en-US"/>
              </w:rPr>
            </w:pPr>
            <w:r w:rsidRPr="00DB0791"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  <w:t>9/M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2E55AD" w:rsidRPr="00213BAA" w:rsidRDefault="002E55AD" w:rsidP="001B4F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13B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ML,</w:t>
            </w:r>
            <w:r w:rsidRPr="00213BA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213B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logeneic stem cell transplant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2E55AD" w:rsidRPr="00213BAA" w:rsidRDefault="002E55AD" w:rsidP="001B4F6C">
            <w:pPr>
              <w:spacing w:line="240" w:lineRule="auto"/>
              <w:ind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13B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MB + CAS 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</w:tcPr>
          <w:p w:rsidR="002E55AD" w:rsidRPr="00213BAA" w:rsidRDefault="002E55AD" w:rsidP="001B4F6C">
            <w:pPr>
              <w:spacing w:line="240" w:lineRule="auto"/>
              <w:ind w:right="-155" w:hanging="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</w:tcPr>
          <w:p w:rsidR="002E55AD" w:rsidRPr="00213BAA" w:rsidRDefault="002E55AD" w:rsidP="001B4F6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Wickerhamiella</w:t>
            </w:r>
            <w:r w:rsidRPr="00213BAA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pararugosa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</w:tcPr>
          <w:p w:rsidR="002E55AD" w:rsidRPr="00213BAA" w:rsidRDefault="002E55AD" w:rsidP="001B4F6C">
            <w:pPr>
              <w:spacing w:line="36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3BA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2E55AD" w:rsidRPr="00213BAA" w:rsidRDefault="002E55AD" w:rsidP="001B4F6C">
            <w:pPr>
              <w:spacing w:line="36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3BA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2E55AD" w:rsidRPr="00213BAA" w:rsidRDefault="002E55AD" w:rsidP="001B4F6C">
            <w:pPr>
              <w:spacing w:line="36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3BA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2E55AD" w:rsidRPr="00213BAA" w:rsidRDefault="002E55AD" w:rsidP="001B4F6C">
            <w:pPr>
              <w:spacing w:line="36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3BA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2E55AD" w:rsidRPr="00213BAA" w:rsidRDefault="002E55AD" w:rsidP="001B4F6C">
            <w:pPr>
              <w:spacing w:line="36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3BA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2E55AD" w:rsidRPr="00213BAA" w:rsidRDefault="002E55AD" w:rsidP="001B4F6C">
            <w:pPr>
              <w:spacing w:line="36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3BA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2E55AD" w:rsidRPr="00213BAA" w:rsidRDefault="002E55AD" w:rsidP="001B4F6C">
            <w:pPr>
              <w:spacing w:line="36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3BA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2E55AD" w:rsidRPr="00213BAA" w:rsidRDefault="002E55AD" w:rsidP="001B4F6C">
            <w:pPr>
              <w:spacing w:line="360" w:lineRule="auto"/>
              <w:ind w:hanging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3BA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</w:t>
            </w:r>
          </w:p>
        </w:tc>
      </w:tr>
    </w:tbl>
    <w:p w:rsidR="002E55AD" w:rsidRPr="009C2872" w:rsidRDefault="002E55AD" w:rsidP="002E55AD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Pr="009C2872">
        <w:rPr>
          <w:rFonts w:ascii="Times New Roman" w:hAnsi="Times New Roman" w:cs="Times New Roman"/>
          <w:sz w:val="16"/>
          <w:szCs w:val="16"/>
          <w:lang w:val="en-US"/>
        </w:rPr>
        <w:t xml:space="preserve"> Age (year)/Gender</w:t>
      </w:r>
    </w:p>
    <w:p w:rsidR="002E55AD" w:rsidRPr="009C2872" w:rsidRDefault="002E55AD" w:rsidP="002E55AD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r w:rsidRPr="009C2872">
        <w:rPr>
          <w:rFonts w:ascii="Times New Roman" w:hAnsi="Times New Roman" w:cs="Times New Roman"/>
          <w:sz w:val="16"/>
          <w:szCs w:val="16"/>
          <w:lang w:val="en-US"/>
        </w:rPr>
        <w:t xml:space="preserve"> Patients who have been hospitalized for more than six months and are diagnosed with more than one invasive fungal infection.</w:t>
      </w:r>
    </w:p>
    <w:p w:rsidR="002E55AD" w:rsidRPr="009C2872" w:rsidRDefault="002E55AD" w:rsidP="002E55AD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c </w:t>
      </w:r>
      <w:r w:rsidRPr="009C2872">
        <w:rPr>
          <w:rFonts w:ascii="Times New Roman" w:hAnsi="Times New Roman" w:cs="Times New Roman"/>
          <w:sz w:val="16"/>
          <w:szCs w:val="16"/>
          <w:lang w:val="en-US"/>
        </w:rPr>
        <w:t>Pleural culture</w:t>
      </w:r>
    </w:p>
    <w:p w:rsidR="002E55AD" w:rsidRPr="009C2872" w:rsidRDefault="002E55AD" w:rsidP="002E55AD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9C2872">
        <w:rPr>
          <w:rFonts w:ascii="Times New Roman" w:hAnsi="Times New Roman" w:cs="Times New Roman"/>
          <w:sz w:val="16"/>
          <w:szCs w:val="16"/>
          <w:lang w:val="en-US"/>
        </w:rPr>
        <w:t>ALL, acute lymphoblastic leukemia; AML, acute myeloid leukemia; AMB, amphotericin B; AFG, anidulafungin; CAS, caspofungin; CKD, chronic, kidney disease; DLBCL, diffuse large B-cell lymphoma; DM, diabetes mellitus; M, male; FLC, fluconazole; HT, hypertension; HUS, hemolytic uremic syndrome; IPA, invasive pulmonary aspergillosis; ISA, isavuconazole; F, female; MDS, myelodysplastic syndrome; MFG, micafungin; MSUD, maple syrup urine disease; POS, posaconazole; SCID, severe combined immunodeficiency disease; VRC, voriconazole.</w:t>
      </w:r>
    </w:p>
    <w:p w:rsidR="00CA656C" w:rsidRDefault="00CA656C"/>
    <w:sectPr w:rsidR="00CA656C" w:rsidSect="00DB0791">
      <w:pgSz w:w="16838" w:h="11906" w:orient="landscape"/>
      <w:pgMar w:top="899" w:right="1417" w:bottom="1417" w:left="19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5AD"/>
    <w:rsid w:val="000178C4"/>
    <w:rsid w:val="00020428"/>
    <w:rsid w:val="0003492E"/>
    <w:rsid w:val="00094329"/>
    <w:rsid w:val="000B01CE"/>
    <w:rsid w:val="00133FF1"/>
    <w:rsid w:val="001511B8"/>
    <w:rsid w:val="001568EC"/>
    <w:rsid w:val="00191081"/>
    <w:rsid w:val="00194048"/>
    <w:rsid w:val="00196F8F"/>
    <w:rsid w:val="001C29A4"/>
    <w:rsid w:val="001D1C65"/>
    <w:rsid w:val="001D78D6"/>
    <w:rsid w:val="001F30F8"/>
    <w:rsid w:val="00292B9F"/>
    <w:rsid w:val="002A16F2"/>
    <w:rsid w:val="002B2D47"/>
    <w:rsid w:val="002B3893"/>
    <w:rsid w:val="002C5416"/>
    <w:rsid w:val="002C6CEF"/>
    <w:rsid w:val="002D68FC"/>
    <w:rsid w:val="002E55AD"/>
    <w:rsid w:val="00323538"/>
    <w:rsid w:val="00350798"/>
    <w:rsid w:val="003849E5"/>
    <w:rsid w:val="003921AF"/>
    <w:rsid w:val="003A4E91"/>
    <w:rsid w:val="003D293B"/>
    <w:rsid w:val="003E66B0"/>
    <w:rsid w:val="00425600"/>
    <w:rsid w:val="00435E87"/>
    <w:rsid w:val="00440629"/>
    <w:rsid w:val="00460810"/>
    <w:rsid w:val="00470253"/>
    <w:rsid w:val="004B269B"/>
    <w:rsid w:val="004F4894"/>
    <w:rsid w:val="004F7C4F"/>
    <w:rsid w:val="00504466"/>
    <w:rsid w:val="00525458"/>
    <w:rsid w:val="005425FF"/>
    <w:rsid w:val="00543E22"/>
    <w:rsid w:val="00547E8F"/>
    <w:rsid w:val="00576FAA"/>
    <w:rsid w:val="0058147B"/>
    <w:rsid w:val="005A1628"/>
    <w:rsid w:val="005B2277"/>
    <w:rsid w:val="005D6E87"/>
    <w:rsid w:val="005F1345"/>
    <w:rsid w:val="005F24DE"/>
    <w:rsid w:val="00634A22"/>
    <w:rsid w:val="00697166"/>
    <w:rsid w:val="006A4550"/>
    <w:rsid w:val="006B08B7"/>
    <w:rsid w:val="006E68B4"/>
    <w:rsid w:val="00703A7D"/>
    <w:rsid w:val="007549D1"/>
    <w:rsid w:val="007768BC"/>
    <w:rsid w:val="00785FCC"/>
    <w:rsid w:val="007A2A71"/>
    <w:rsid w:val="007A5A24"/>
    <w:rsid w:val="007C4548"/>
    <w:rsid w:val="007E7A69"/>
    <w:rsid w:val="00822510"/>
    <w:rsid w:val="00862D33"/>
    <w:rsid w:val="008758D5"/>
    <w:rsid w:val="008C4795"/>
    <w:rsid w:val="008C497C"/>
    <w:rsid w:val="008D4576"/>
    <w:rsid w:val="00903D0F"/>
    <w:rsid w:val="0092433D"/>
    <w:rsid w:val="009301A2"/>
    <w:rsid w:val="00963026"/>
    <w:rsid w:val="00963192"/>
    <w:rsid w:val="009807FF"/>
    <w:rsid w:val="00981839"/>
    <w:rsid w:val="00983028"/>
    <w:rsid w:val="00991F53"/>
    <w:rsid w:val="009925B2"/>
    <w:rsid w:val="009B1C2D"/>
    <w:rsid w:val="009B4C6B"/>
    <w:rsid w:val="009C47A7"/>
    <w:rsid w:val="009D0943"/>
    <w:rsid w:val="00A25954"/>
    <w:rsid w:val="00A34AF3"/>
    <w:rsid w:val="00A743BE"/>
    <w:rsid w:val="00AA55F4"/>
    <w:rsid w:val="00AA70CA"/>
    <w:rsid w:val="00AB2B9F"/>
    <w:rsid w:val="00AC3F4F"/>
    <w:rsid w:val="00AC63B2"/>
    <w:rsid w:val="00AD4237"/>
    <w:rsid w:val="00AF4AAF"/>
    <w:rsid w:val="00B14E54"/>
    <w:rsid w:val="00B5153C"/>
    <w:rsid w:val="00B62142"/>
    <w:rsid w:val="00B70683"/>
    <w:rsid w:val="00B767B3"/>
    <w:rsid w:val="00B82EB3"/>
    <w:rsid w:val="00B91598"/>
    <w:rsid w:val="00BB7DAB"/>
    <w:rsid w:val="00BC5A78"/>
    <w:rsid w:val="00BC7001"/>
    <w:rsid w:val="00BD22C6"/>
    <w:rsid w:val="00BD75C2"/>
    <w:rsid w:val="00BF17AE"/>
    <w:rsid w:val="00BF3E44"/>
    <w:rsid w:val="00C02DBB"/>
    <w:rsid w:val="00C06E24"/>
    <w:rsid w:val="00C665AA"/>
    <w:rsid w:val="00C670A4"/>
    <w:rsid w:val="00C771FA"/>
    <w:rsid w:val="00CA656C"/>
    <w:rsid w:val="00CF13B9"/>
    <w:rsid w:val="00D23BEE"/>
    <w:rsid w:val="00D71A54"/>
    <w:rsid w:val="00DD3F8A"/>
    <w:rsid w:val="00DD50BA"/>
    <w:rsid w:val="00E10C42"/>
    <w:rsid w:val="00E1222C"/>
    <w:rsid w:val="00E4229D"/>
    <w:rsid w:val="00E835BC"/>
    <w:rsid w:val="00EA0334"/>
    <w:rsid w:val="00EA671F"/>
    <w:rsid w:val="00ED25B5"/>
    <w:rsid w:val="00EF3476"/>
    <w:rsid w:val="00F06AE8"/>
    <w:rsid w:val="00F27E43"/>
    <w:rsid w:val="00F44080"/>
    <w:rsid w:val="00F46B4F"/>
    <w:rsid w:val="00F674FC"/>
    <w:rsid w:val="00F765FD"/>
    <w:rsid w:val="00F93204"/>
    <w:rsid w:val="00FD6E3D"/>
    <w:rsid w:val="00FF7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A3EA23AD-F153-704A-B01B-C4A3284F0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5AD"/>
    <w:pPr>
      <w:spacing w:line="276" w:lineRule="auto"/>
    </w:pPr>
    <w:rPr>
      <w:rFonts w:ascii="Arial" w:eastAsia="Arial" w:hAnsi="Arial" w:cs="Arial"/>
      <w:kern w:val="0"/>
      <w:sz w:val="22"/>
      <w:szCs w:val="22"/>
      <w:lang w:eastAsia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AkGlgeleme1">
    <w:name w:val="Açık Gölgeleme1"/>
    <w:basedOn w:val="NormalTablo"/>
    <w:uiPriority w:val="60"/>
    <w:rsid w:val="002E55AD"/>
    <w:rPr>
      <w:color w:val="000000" w:themeColor="tex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tBilgi">
    <w:name w:val="header"/>
    <w:basedOn w:val="Normal"/>
    <w:link w:val="stBilgiChar"/>
    <w:uiPriority w:val="99"/>
    <w:unhideWhenUsed/>
    <w:rsid w:val="002E55AD"/>
    <w:pPr>
      <w:tabs>
        <w:tab w:val="center" w:pos="4536"/>
        <w:tab w:val="right" w:pos="9072"/>
      </w:tabs>
      <w:spacing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2E55AD"/>
    <w:rPr>
      <w:rFonts w:ascii="Arial" w:eastAsia="Arial" w:hAnsi="Arial" w:cs="Arial"/>
      <w:kern w:val="0"/>
      <w:sz w:val="22"/>
      <w:szCs w:val="22"/>
      <w:lang w:eastAsia="tr-TR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2E55AD"/>
    <w:pPr>
      <w:tabs>
        <w:tab w:val="center" w:pos="4536"/>
        <w:tab w:val="right" w:pos="9072"/>
      </w:tabs>
      <w:spacing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2E55AD"/>
    <w:rPr>
      <w:rFonts w:ascii="Arial" w:eastAsia="Arial" w:hAnsi="Arial" w:cs="Arial"/>
      <w:kern w:val="0"/>
      <w:sz w:val="22"/>
      <w:szCs w:val="22"/>
      <w:lang w:eastAsia="tr-TR"/>
      <w14:ligatures w14:val="none"/>
    </w:rPr>
  </w:style>
  <w:style w:type="character" w:styleId="Kpr">
    <w:name w:val="Hyperlink"/>
    <w:basedOn w:val="VarsaylanParagrafYazTipi"/>
    <w:uiPriority w:val="99"/>
    <w:unhideWhenUsed/>
    <w:rsid w:val="002E55AD"/>
    <w:rPr>
      <w:color w:val="0563C1" w:themeColor="hyperlink"/>
      <w:u w:val="single"/>
    </w:rPr>
  </w:style>
  <w:style w:type="table" w:styleId="DzTablo5">
    <w:name w:val="Plain Table 5"/>
    <w:basedOn w:val="NormalTablo"/>
    <w:uiPriority w:val="45"/>
    <w:rsid w:val="002E55A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eParagraf">
    <w:name w:val="List Paragraph"/>
    <w:basedOn w:val="Normal"/>
    <w:uiPriority w:val="34"/>
    <w:qFormat/>
    <w:rsid w:val="002E55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91</Words>
  <Characters>6224</Characters>
  <Application>Microsoft Office Word</Application>
  <DocSecurity>0</DocSecurity>
  <Lines>51</Lines>
  <Paragraphs>14</Paragraphs>
  <ScaleCrop>false</ScaleCrop>
  <Company/>
  <LinksUpToDate>false</LinksUpToDate>
  <CharactersWithSpaces>7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re</dc:creator>
  <cp:keywords/>
  <dc:description/>
  <cp:lastModifiedBy>Berire</cp:lastModifiedBy>
  <cp:revision>2</cp:revision>
  <dcterms:created xsi:type="dcterms:W3CDTF">2025-04-16T12:23:00Z</dcterms:created>
  <dcterms:modified xsi:type="dcterms:W3CDTF">2025-04-16T12:25:00Z</dcterms:modified>
</cp:coreProperties>
</file>